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843"/>
        <w:gridCol w:w="1134"/>
        <w:gridCol w:w="1843"/>
        <w:gridCol w:w="1837"/>
      </w:tblGrid>
      <w:tr w:rsidR="00A859C7" w:rsidRPr="00E27E76" w14:paraId="7F68A0E6" w14:textId="77777777" w:rsidTr="00732EE9">
        <w:tc>
          <w:tcPr>
            <w:tcW w:w="9062" w:type="dxa"/>
            <w:gridSpan w:val="5"/>
            <w:tcBorders>
              <w:top w:val="nil"/>
              <w:left w:val="nil"/>
              <w:right w:val="nil"/>
            </w:tcBorders>
          </w:tcPr>
          <w:p w14:paraId="237F20B5" w14:textId="7D9A3D6A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 w:rsidRPr="002E268F">
              <w:rPr>
                <w:sz w:val="24"/>
                <w:szCs w:val="24"/>
                <w:lang w:val="en-US"/>
              </w:rPr>
              <w:t xml:space="preserve">Supplementary table </w:t>
            </w:r>
            <w:r w:rsidR="00E27E76">
              <w:rPr>
                <w:sz w:val="24"/>
                <w:szCs w:val="24"/>
                <w:lang w:val="en-US"/>
              </w:rPr>
              <w:t>3</w:t>
            </w:r>
            <w:r w:rsidRPr="002E268F">
              <w:rPr>
                <w:sz w:val="24"/>
                <w:szCs w:val="24"/>
                <w:lang w:val="en-US"/>
              </w:rPr>
              <w:t xml:space="preserve">: </w:t>
            </w:r>
            <w:r w:rsidRPr="00E961A2">
              <w:rPr>
                <w:sz w:val="24"/>
                <w:szCs w:val="24"/>
                <w:lang w:val="en-US"/>
              </w:rPr>
              <w:t>m</w:t>
            </w:r>
            <w:r w:rsidRPr="00835326">
              <w:rPr>
                <w:sz w:val="24"/>
                <w:szCs w:val="24"/>
                <w:lang w:val="en-US"/>
              </w:rPr>
              <w:t>ul</w:t>
            </w:r>
            <w:r w:rsidRPr="00D60589">
              <w:rPr>
                <w:sz w:val="24"/>
                <w:szCs w:val="24"/>
                <w:lang w:val="en-US"/>
              </w:rPr>
              <w:t>tivariate analysis by cox-proportional hazard</w:t>
            </w:r>
            <w:r>
              <w:rPr>
                <w:sz w:val="24"/>
                <w:szCs w:val="24"/>
                <w:lang w:val="en-US"/>
              </w:rPr>
              <w:t>s</w:t>
            </w:r>
            <w:r w:rsidRPr="00D60589">
              <w:rPr>
                <w:sz w:val="24"/>
                <w:szCs w:val="24"/>
                <w:lang w:val="en-US"/>
              </w:rPr>
              <w:t xml:space="preserve"> model of CLAD and graft loss in </w:t>
            </w:r>
            <w:proofErr w:type="spellStart"/>
            <w:r>
              <w:rPr>
                <w:sz w:val="24"/>
                <w:szCs w:val="24"/>
                <w:lang w:val="en-US"/>
              </w:rPr>
              <w:t>LTx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cohort transplanted for a chronic end-stage respiratory disease (2004-2015)</w:t>
            </w:r>
          </w:p>
          <w:p w14:paraId="5F168E94" w14:textId="77777777" w:rsidR="00A859C7" w:rsidRPr="003A5560" w:rsidRDefault="00A859C7" w:rsidP="00732EE9">
            <w:pPr>
              <w:rPr>
                <w:sz w:val="24"/>
                <w:szCs w:val="24"/>
                <w:lang w:val="en-US"/>
              </w:rPr>
            </w:pPr>
          </w:p>
        </w:tc>
      </w:tr>
      <w:tr w:rsidR="00A859C7" w:rsidRPr="002E268F" w14:paraId="3ABE621F" w14:textId="77777777" w:rsidTr="00732EE9">
        <w:tc>
          <w:tcPr>
            <w:tcW w:w="2405" w:type="dxa"/>
          </w:tcPr>
          <w:p w14:paraId="6BF18F4A" w14:textId="77777777" w:rsidR="00A859C7" w:rsidRPr="002E268F" w:rsidRDefault="00A859C7" w:rsidP="00732EE9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D12EDEA" w14:textId="77777777" w:rsidR="00A859C7" w:rsidRPr="002E268F" w:rsidRDefault="00A859C7" w:rsidP="00732EE9">
            <w:pPr>
              <w:rPr>
                <w:b/>
                <w:bCs/>
                <w:sz w:val="24"/>
                <w:szCs w:val="24"/>
                <w:lang w:val="en-US"/>
              </w:rPr>
            </w:pPr>
            <w:r w:rsidRPr="002E268F">
              <w:rPr>
                <w:b/>
                <w:bCs/>
                <w:sz w:val="24"/>
                <w:szCs w:val="24"/>
                <w:lang w:val="en-US"/>
              </w:rPr>
              <w:t>HR 95%CI</w:t>
            </w:r>
          </w:p>
        </w:tc>
        <w:tc>
          <w:tcPr>
            <w:tcW w:w="1134" w:type="dxa"/>
          </w:tcPr>
          <w:p w14:paraId="4A3DF05D" w14:textId="77777777" w:rsidR="00A859C7" w:rsidRPr="002E268F" w:rsidRDefault="00A859C7" w:rsidP="00732EE9">
            <w:pPr>
              <w:rPr>
                <w:b/>
                <w:bCs/>
                <w:sz w:val="24"/>
                <w:szCs w:val="24"/>
                <w:lang w:val="en-US"/>
              </w:rPr>
            </w:pPr>
            <w:r w:rsidRPr="002E268F">
              <w:rPr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</w:tcPr>
          <w:p w14:paraId="453B0F21" w14:textId="77777777" w:rsidR="00A859C7" w:rsidRPr="002E268F" w:rsidRDefault="00A859C7" w:rsidP="00732EE9">
            <w:pPr>
              <w:rPr>
                <w:b/>
                <w:bCs/>
                <w:sz w:val="24"/>
                <w:szCs w:val="24"/>
                <w:lang w:val="en-US"/>
              </w:rPr>
            </w:pPr>
            <w:r w:rsidRPr="002E268F">
              <w:rPr>
                <w:b/>
                <w:bCs/>
                <w:sz w:val="24"/>
                <w:szCs w:val="24"/>
                <w:lang w:val="en-US"/>
              </w:rPr>
              <w:t>HR 95%CI</w:t>
            </w:r>
          </w:p>
        </w:tc>
        <w:tc>
          <w:tcPr>
            <w:tcW w:w="1837" w:type="dxa"/>
          </w:tcPr>
          <w:p w14:paraId="05C03BAF" w14:textId="77777777" w:rsidR="00A859C7" w:rsidRPr="002E268F" w:rsidRDefault="00A859C7" w:rsidP="00732EE9">
            <w:pPr>
              <w:rPr>
                <w:b/>
                <w:bCs/>
                <w:sz w:val="24"/>
                <w:szCs w:val="24"/>
                <w:lang w:val="en-US"/>
              </w:rPr>
            </w:pPr>
            <w:r w:rsidRPr="002E268F">
              <w:rPr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A859C7" w:rsidRPr="002E268F" w14:paraId="44738E39" w14:textId="77777777" w:rsidTr="00732EE9">
        <w:tc>
          <w:tcPr>
            <w:tcW w:w="2405" w:type="dxa"/>
          </w:tcPr>
          <w:p w14:paraId="34C705EC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</w:p>
          <w:p w14:paraId="523AED39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s35705950</w:t>
            </w:r>
          </w:p>
          <w:p w14:paraId="39AB9047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ge at </w:t>
            </w:r>
            <w:proofErr w:type="spellStart"/>
            <w:r>
              <w:rPr>
                <w:sz w:val="24"/>
                <w:szCs w:val="24"/>
                <w:lang w:val="en-US"/>
              </w:rPr>
              <w:t>LTx</w:t>
            </w:r>
            <w:proofErr w:type="spellEnd"/>
          </w:p>
          <w:p w14:paraId="05CAD534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 (female)</w:t>
            </w:r>
          </w:p>
          <w:p w14:paraId="5161E476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ate of </w:t>
            </w:r>
            <w:proofErr w:type="spellStart"/>
            <w:r>
              <w:rPr>
                <w:sz w:val="24"/>
                <w:szCs w:val="24"/>
                <w:lang w:val="en-US"/>
              </w:rPr>
              <w:t>LTx</w:t>
            </w:r>
            <w:proofErr w:type="spellEnd"/>
          </w:p>
          <w:p w14:paraId="33866207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2004-2007</w:t>
            </w:r>
          </w:p>
          <w:p w14:paraId="456B743E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2008-2011</w:t>
            </w:r>
          </w:p>
          <w:p w14:paraId="46575639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2012-2015</w:t>
            </w:r>
          </w:p>
          <w:p w14:paraId="1F93B189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 xml:space="preserve">Type of </w:t>
            </w:r>
            <w:proofErr w:type="spellStart"/>
            <w:r w:rsidRPr="00D60589">
              <w:rPr>
                <w:sz w:val="24"/>
                <w:szCs w:val="24"/>
                <w:lang w:val="en-US"/>
              </w:rPr>
              <w:t>LTx</w:t>
            </w:r>
            <w:proofErr w:type="spellEnd"/>
            <w:r w:rsidRPr="00D60589">
              <w:rPr>
                <w:sz w:val="24"/>
                <w:szCs w:val="24"/>
                <w:lang w:val="en-US"/>
              </w:rPr>
              <w:t xml:space="preserve"> (SSL/HL)</w:t>
            </w:r>
          </w:p>
          <w:p w14:paraId="000E8CAC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derlying disease</w:t>
            </w:r>
          </w:p>
          <w:p w14:paraId="493742EE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ILD</w:t>
            </w:r>
          </w:p>
          <w:p w14:paraId="680F70E3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COPD/emphysema</w:t>
            </w:r>
          </w:p>
          <w:p w14:paraId="336AA66F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CF/BRECT</w:t>
            </w:r>
          </w:p>
          <w:p w14:paraId="1D7FAE5E" w14:textId="77777777" w:rsidR="00A859C7" w:rsidRPr="002E268F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PHT</w:t>
            </w:r>
          </w:p>
        </w:tc>
        <w:tc>
          <w:tcPr>
            <w:tcW w:w="1843" w:type="dxa"/>
          </w:tcPr>
          <w:p w14:paraId="46510EE9" w14:textId="77777777" w:rsidR="00A859C7" w:rsidRDefault="00A859C7" w:rsidP="00732EE9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961A2">
              <w:rPr>
                <w:b/>
                <w:bCs/>
                <w:sz w:val="24"/>
                <w:szCs w:val="24"/>
                <w:lang w:val="en-US"/>
              </w:rPr>
              <w:t>CLAD</w:t>
            </w:r>
          </w:p>
          <w:p w14:paraId="2EB5D46A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6 [0.69-1.34]</w:t>
            </w:r>
          </w:p>
          <w:p w14:paraId="10A2C333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1 [0.99-1.02]</w:t>
            </w:r>
          </w:p>
          <w:p w14:paraId="4F272317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5 [0.97-1.63]</w:t>
            </w:r>
          </w:p>
          <w:p w14:paraId="2B79FF99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</w:p>
          <w:p w14:paraId="024F6D0C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  <w:p w14:paraId="3C171E61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2 [0.67-1.27]</w:t>
            </w:r>
          </w:p>
          <w:p w14:paraId="5DF551D8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2 [0.49-1.05]</w:t>
            </w:r>
          </w:p>
          <w:p w14:paraId="2751BDD0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9 [0.52-1.21]</w:t>
            </w:r>
          </w:p>
          <w:p w14:paraId="05EB8F16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</w:p>
          <w:p w14:paraId="38DCED26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  <w:p w14:paraId="0E82A073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2 [0.71-1.44]</w:t>
            </w:r>
          </w:p>
          <w:p w14:paraId="445226DB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 [0.32-0.97]</w:t>
            </w:r>
          </w:p>
          <w:p w14:paraId="1EA9798D" w14:textId="77777777" w:rsidR="00A859C7" w:rsidRPr="007809C5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6 [0.40-1.45]</w:t>
            </w:r>
          </w:p>
        </w:tc>
        <w:tc>
          <w:tcPr>
            <w:tcW w:w="1134" w:type="dxa"/>
          </w:tcPr>
          <w:p w14:paraId="66A8CF77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</w:p>
          <w:p w14:paraId="752BFFBD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81</w:t>
            </w:r>
          </w:p>
          <w:p w14:paraId="33FEEB00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64</w:t>
            </w:r>
          </w:p>
          <w:p w14:paraId="558A23DC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09</w:t>
            </w:r>
          </w:p>
          <w:p w14:paraId="2F8E85FD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</w:p>
          <w:p w14:paraId="09B7174D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  <w:p w14:paraId="50059706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62</w:t>
            </w:r>
          </w:p>
          <w:p w14:paraId="017FA7E9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09</w:t>
            </w:r>
          </w:p>
          <w:p w14:paraId="19594A3F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28</w:t>
            </w:r>
          </w:p>
          <w:p w14:paraId="118219FF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</w:p>
          <w:p w14:paraId="472C1913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  <w:p w14:paraId="01CAD066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93</w:t>
            </w:r>
          </w:p>
          <w:p w14:paraId="5CA996CB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04</w:t>
            </w:r>
          </w:p>
          <w:p w14:paraId="710ADD5C" w14:textId="77777777" w:rsidR="00A859C7" w:rsidRPr="007809C5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41</w:t>
            </w:r>
          </w:p>
        </w:tc>
        <w:tc>
          <w:tcPr>
            <w:tcW w:w="1843" w:type="dxa"/>
          </w:tcPr>
          <w:p w14:paraId="48DB0DAE" w14:textId="77777777" w:rsidR="00A859C7" w:rsidRDefault="00A859C7" w:rsidP="00732EE9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961A2">
              <w:rPr>
                <w:b/>
                <w:bCs/>
                <w:sz w:val="24"/>
                <w:szCs w:val="24"/>
                <w:lang w:val="en-US"/>
              </w:rPr>
              <w:t>Graft loss</w:t>
            </w:r>
          </w:p>
          <w:p w14:paraId="16A89E69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7 [0.70-1.35]</w:t>
            </w:r>
          </w:p>
          <w:p w14:paraId="5DD1DF96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1 [1.00-1.03]</w:t>
            </w:r>
          </w:p>
          <w:p w14:paraId="577B553B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7 [0.74-1.27]</w:t>
            </w:r>
          </w:p>
          <w:p w14:paraId="3181AD2C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</w:p>
          <w:p w14:paraId="56DD4AAC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  <w:p w14:paraId="02869296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6 [0.48-0.91]</w:t>
            </w:r>
          </w:p>
          <w:p w14:paraId="7FB23FC2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1 [0.48-1.05]</w:t>
            </w:r>
          </w:p>
          <w:p w14:paraId="7444E951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 [0.39-0.81]</w:t>
            </w:r>
          </w:p>
          <w:p w14:paraId="12B7B24D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</w:p>
          <w:p w14:paraId="2C4000C7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  <w:p w14:paraId="2E6A8CBD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8 [0.49-0.94]</w:t>
            </w:r>
          </w:p>
          <w:p w14:paraId="48A5FC36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8 [0.26-0.86]</w:t>
            </w:r>
          </w:p>
          <w:p w14:paraId="22C97D62" w14:textId="77777777" w:rsidR="00A859C7" w:rsidRPr="00062998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0 [0.56-1.78]</w:t>
            </w:r>
          </w:p>
        </w:tc>
        <w:tc>
          <w:tcPr>
            <w:tcW w:w="1837" w:type="dxa"/>
          </w:tcPr>
          <w:p w14:paraId="26DBE34F" w14:textId="77777777" w:rsidR="00A859C7" w:rsidRDefault="00A859C7" w:rsidP="00732EE9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5CAC04D8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87</w:t>
            </w:r>
          </w:p>
          <w:p w14:paraId="4E42C6AF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13</w:t>
            </w:r>
          </w:p>
          <w:p w14:paraId="72CCF6D8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83</w:t>
            </w:r>
          </w:p>
          <w:p w14:paraId="3C26C36A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</w:p>
          <w:p w14:paraId="36239898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  <w:p w14:paraId="0EA1C5F4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01</w:t>
            </w:r>
          </w:p>
          <w:p w14:paraId="6F33E719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08</w:t>
            </w:r>
          </w:p>
          <w:p w14:paraId="35359288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&lt;0.01</w:t>
            </w:r>
          </w:p>
          <w:p w14:paraId="63434D56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</w:p>
          <w:p w14:paraId="27FAC598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</w:t>
            </w:r>
          </w:p>
          <w:p w14:paraId="5A7B1A87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2E268F">
              <w:rPr>
                <w:sz w:val="24"/>
                <w:szCs w:val="24"/>
                <w:lang w:val="en-US"/>
              </w:rPr>
              <w:t>0.02</w:t>
            </w:r>
          </w:p>
          <w:p w14:paraId="3FB5A3BB" w14:textId="77777777" w:rsidR="00A859C7" w:rsidRPr="00E961A2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01</w:t>
            </w:r>
          </w:p>
          <w:p w14:paraId="36570BFC" w14:textId="77777777" w:rsidR="00A859C7" w:rsidRDefault="00A859C7" w:rsidP="00732EE9">
            <w:pPr>
              <w:rPr>
                <w:sz w:val="24"/>
                <w:szCs w:val="24"/>
                <w:lang w:val="en-US"/>
              </w:rPr>
            </w:pPr>
            <w:r w:rsidRPr="00E961A2">
              <w:rPr>
                <w:sz w:val="24"/>
                <w:szCs w:val="24"/>
                <w:lang w:val="en-US"/>
              </w:rPr>
              <w:t>0.99</w:t>
            </w:r>
          </w:p>
        </w:tc>
      </w:tr>
    </w:tbl>
    <w:p w14:paraId="20240C15" w14:textId="77777777" w:rsidR="00A859C7" w:rsidRPr="00C658BE" w:rsidRDefault="00A859C7" w:rsidP="00A859C7">
      <w:pPr>
        <w:spacing w:line="240" w:lineRule="auto"/>
        <w:rPr>
          <w:sz w:val="24"/>
          <w:szCs w:val="24"/>
        </w:rPr>
      </w:pPr>
      <w:r w:rsidRPr="00C658BE">
        <w:rPr>
          <w:sz w:val="24"/>
          <w:szCs w:val="24"/>
        </w:rPr>
        <w:t>HR: hazard ratio; CI: confidence interval; LTx: lung transplantation; SSL: sequential single lung transplantation; HL: heart-lung transplantation; CLAD: chronic lung allograft dysfunction; ILD: interstitial lung disease; COPD: chronic obstructive pulmonary disease;</w:t>
      </w:r>
      <w:r w:rsidRPr="00E961A2">
        <w:rPr>
          <w:sz w:val="24"/>
          <w:szCs w:val="24"/>
        </w:rPr>
        <w:t xml:space="preserve"> </w:t>
      </w:r>
      <w:r w:rsidRPr="00FC6273">
        <w:rPr>
          <w:sz w:val="24"/>
          <w:szCs w:val="24"/>
        </w:rPr>
        <w:t xml:space="preserve">CF: cystic fibrosis; BRECT: bronchiectasis; </w:t>
      </w:r>
      <w:r w:rsidRPr="00C658BE">
        <w:rPr>
          <w:sz w:val="24"/>
          <w:szCs w:val="24"/>
        </w:rPr>
        <w:t>PHT: pulmonary hypertension</w:t>
      </w:r>
    </w:p>
    <w:p w14:paraId="0560FA2D" w14:textId="77777777" w:rsidR="00D42BA3" w:rsidRDefault="00057BE4"/>
    <w:sectPr w:rsidR="00D42B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9C7"/>
    <w:rsid w:val="0002485F"/>
    <w:rsid w:val="00057BE4"/>
    <w:rsid w:val="008C57E8"/>
    <w:rsid w:val="00A859C7"/>
    <w:rsid w:val="00D5602D"/>
    <w:rsid w:val="00E2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B66E2"/>
  <w15:chartTrackingRefBased/>
  <w15:docId w15:val="{89279851-27E9-42D3-9167-0B501E394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57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ne Goos</dc:creator>
  <cp:keywords/>
  <dc:description/>
  <cp:lastModifiedBy>Josie</cp:lastModifiedBy>
  <cp:revision>3</cp:revision>
  <dcterms:created xsi:type="dcterms:W3CDTF">2022-03-08T10:35:00Z</dcterms:created>
  <dcterms:modified xsi:type="dcterms:W3CDTF">2022-05-13T12:53:00Z</dcterms:modified>
</cp:coreProperties>
</file>